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80E" w:rsidRDefault="009565B3" w:rsidP="006247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9F1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0846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8463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luenza A</w:t>
      </w:r>
      <w:proofErr w:type="gramStart"/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>/(</w:t>
      </w:r>
      <w:proofErr w:type="spellStart"/>
      <w:proofErr w:type="gramEnd"/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>H1N1</w:t>
      </w:r>
      <w:proofErr w:type="spellEnd"/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proofErr w:type="spellStart"/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>pdm</w:t>
      </w:r>
      <w:proofErr w:type="spellEnd"/>
      <w:r w:rsidR="0062479D" w:rsidRPr="00212A6F">
        <w:rPr>
          <w:rFonts w:ascii="Times New Roman" w:hAnsi="Times New Roman" w:cs="Times New Roman"/>
          <w:b/>
          <w:sz w:val="24"/>
          <w:szCs w:val="24"/>
          <w:lang w:val="en-US"/>
        </w:rPr>
        <w:t>, A/</w:t>
      </w:r>
      <w:proofErr w:type="spellStart"/>
      <w:r w:rsidR="0062479D" w:rsidRPr="00212A6F">
        <w:rPr>
          <w:rFonts w:ascii="Times New Roman" w:hAnsi="Times New Roman" w:cs="Times New Roman"/>
          <w:b/>
          <w:sz w:val="24"/>
          <w:szCs w:val="24"/>
          <w:lang w:val="en-US"/>
        </w:rPr>
        <w:t>H3</w:t>
      </w:r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>N2</w:t>
      </w:r>
      <w:proofErr w:type="spellEnd"/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 virus a</w:t>
      </w:r>
      <w:r w:rsidR="0062479D" w:rsidRPr="00212A6F">
        <w:rPr>
          <w:rFonts w:ascii="Times New Roman" w:hAnsi="Times New Roman" w:cs="Times New Roman"/>
          <w:b/>
          <w:sz w:val="24"/>
          <w:szCs w:val="24"/>
          <w:lang w:val="en-US"/>
        </w:rPr>
        <w:t>ntibody respon</w:t>
      </w:r>
      <w:r w:rsidR="00624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 in JIA patients according to type of </w:t>
      </w:r>
      <w:r w:rsidR="002500C1">
        <w:rPr>
          <w:rFonts w:ascii="Times New Roman" w:hAnsi="Times New Roman" w:cs="Times New Roman"/>
          <w:b/>
          <w:sz w:val="24"/>
          <w:szCs w:val="24"/>
          <w:lang w:val="en-US"/>
        </w:rPr>
        <w:t>biological therapy</w:t>
      </w:r>
    </w:p>
    <w:p w:rsidR="00213681" w:rsidRPr="00213681" w:rsidRDefault="00213681" w:rsidP="006247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LightShading-Accent5"/>
        <w:tblW w:w="5028" w:type="pct"/>
        <w:tblLook w:val="04A0"/>
      </w:tblPr>
      <w:tblGrid>
        <w:gridCol w:w="3976"/>
        <w:gridCol w:w="2568"/>
        <w:gridCol w:w="2568"/>
        <w:gridCol w:w="1161"/>
        <w:gridCol w:w="4027"/>
      </w:tblGrid>
      <w:tr w:rsidR="00213681" w:rsidRPr="001024ED" w:rsidTr="0008463F">
        <w:trPr>
          <w:cnfStyle w:val="1000000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213681" w:rsidRPr="00EE5F79" w:rsidRDefault="00213681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610" w:type="pct"/>
            <w:gridSpan w:val="4"/>
            <w:noWrap/>
            <w:hideMark/>
          </w:tcPr>
          <w:p w:rsidR="00213681" w:rsidRPr="00EE5F79" w:rsidRDefault="00213681" w:rsidP="00F02EB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</w:pPr>
            <w:r w:rsidRPr="0092635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 xml:space="preserve">anti </w:t>
            </w:r>
            <w:proofErr w:type="spellStart"/>
            <w:r w:rsidRPr="0092635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TNF</w:t>
            </w:r>
            <w:proofErr w:type="spellEnd"/>
            <w:r w:rsidR="009F186F" w:rsidRPr="0092635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-</w:t>
            </w:r>
            <w:r w:rsidRPr="00926355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α</w:t>
            </w:r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tanercept</w:t>
            </w:r>
            <w:proofErr w:type="spellEnd"/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+ </w:t>
            </w:r>
            <w:proofErr w:type="spellStart"/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dalimunab</w:t>
            </w:r>
            <w:proofErr w:type="spellEnd"/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) </w:t>
            </w:r>
          </w:p>
        </w:tc>
      </w:tr>
      <w:tr w:rsidR="00727E12" w:rsidRPr="001024ED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27E12" w:rsidRPr="00EE5F79" w:rsidRDefault="00727E12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98" w:type="pct"/>
            <w:noWrap/>
          </w:tcPr>
          <w:p w:rsidR="00727E12" w:rsidRPr="001024ED" w:rsidRDefault="00727E12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98" w:type="pct"/>
            <w:noWrap/>
          </w:tcPr>
          <w:p w:rsidR="00727E12" w:rsidRPr="001024ED" w:rsidRDefault="00727E12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6" w:type="pct"/>
            <w:noWrap/>
          </w:tcPr>
          <w:p w:rsidR="00727E12" w:rsidRPr="001024ED" w:rsidRDefault="00727E12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08" w:type="pct"/>
            <w:noWrap/>
          </w:tcPr>
          <w:p w:rsidR="00727E12" w:rsidRPr="001024ED" w:rsidRDefault="00727E12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213681" w:rsidRPr="00A50402" w:rsidTr="00727E12">
        <w:trPr>
          <w:trHeight w:val="550"/>
        </w:trPr>
        <w:tc>
          <w:tcPr>
            <w:cnfStyle w:val="001000000000"/>
            <w:tcW w:w="1390" w:type="pct"/>
            <w:noWrap/>
            <w:hideMark/>
          </w:tcPr>
          <w:p w:rsidR="00213681" w:rsidRPr="00A50402" w:rsidRDefault="0008463F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E5F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         </w:t>
            </w:r>
            <w:r w:rsidR="00213681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(</w:t>
            </w:r>
            <w:proofErr w:type="spellStart"/>
            <w:r w:rsidR="00213681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1N1</w:t>
            </w:r>
            <w:proofErr w:type="spellEnd"/>
            <w:r w:rsidR="00213681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  <w:proofErr w:type="spellStart"/>
            <w:r w:rsidR="00213681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dm</w:t>
            </w:r>
            <w:proofErr w:type="spellEnd"/>
          </w:p>
        </w:tc>
        <w:tc>
          <w:tcPr>
            <w:tcW w:w="898" w:type="pct"/>
            <w:noWrap/>
            <w:hideMark/>
          </w:tcPr>
          <w:p w:rsidR="00213681" w:rsidRPr="00727E12" w:rsidRDefault="00213681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Yes (n=15)</w:t>
            </w:r>
          </w:p>
        </w:tc>
        <w:tc>
          <w:tcPr>
            <w:tcW w:w="898" w:type="pct"/>
            <w:noWrap/>
            <w:hideMark/>
          </w:tcPr>
          <w:p w:rsidR="00213681" w:rsidRPr="00727E12" w:rsidRDefault="00213681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o</w:t>
            </w:r>
            <w:r w:rsidR="0008463F"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n=10</w:t>
            </w: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06" w:type="pct"/>
            <w:noWrap/>
            <w:hideMark/>
          </w:tcPr>
          <w:p w:rsidR="00213681" w:rsidRPr="00727E12" w:rsidRDefault="00213681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15470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ES"/>
              </w:rPr>
              <w:t>p-</w:t>
            </w: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lue</w:t>
            </w:r>
          </w:p>
        </w:tc>
        <w:tc>
          <w:tcPr>
            <w:tcW w:w="1408" w:type="pct"/>
            <w:noWrap/>
            <w:hideMark/>
          </w:tcPr>
          <w:p w:rsidR="00213681" w:rsidRPr="00727E12" w:rsidRDefault="00213681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R (95% CI)/ B coeff (95% CI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Pr="00A50402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.49 (10-320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39 (5-80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26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 (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Pr="00A50402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8.57 (40-2560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6.98 (20-2560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519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 (-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2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07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44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.23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163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8 ( -0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 w:rsidR="007F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 (80.0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60.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275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66 (0.44-15.95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100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211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 (0.73-1.10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 (60.0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6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 (0.19-5.12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27E12">
        <w:trPr>
          <w:trHeight w:val="578"/>
        </w:trPr>
        <w:tc>
          <w:tcPr>
            <w:cnfStyle w:val="001000000000"/>
            <w:tcW w:w="1390" w:type="pct"/>
            <w:noWrap/>
          </w:tcPr>
          <w:p w:rsidR="00727E12" w:rsidRDefault="00727E12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</w:p>
          <w:p w:rsidR="00727E12" w:rsidRDefault="00727E12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/H3N2</w:t>
            </w:r>
          </w:p>
        </w:tc>
        <w:tc>
          <w:tcPr>
            <w:tcW w:w="89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</w:tcPr>
          <w:p w:rsidR="00727E12" w:rsidRPr="00C03B1C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48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.49 (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92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6 (-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.58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6.98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967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 (-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62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2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845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4 (-0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 w:rsidR="007F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(66.7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7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861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 (0.15-4.89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93.3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 (10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05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7 (0.93-1.22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1024ED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1024ED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 (60</w:t>
            </w:r>
            <w:r w:rsidR="00727E12"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0</w:t>
            </w: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)</w:t>
            </w:r>
          </w:p>
        </w:tc>
        <w:tc>
          <w:tcPr>
            <w:tcW w:w="898" w:type="pct"/>
            <w:noWrap/>
            <w:hideMark/>
          </w:tcPr>
          <w:p w:rsidR="007F5674" w:rsidRPr="001024ED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 (6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999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0 (0.19-5.12)</w:t>
            </w:r>
          </w:p>
        </w:tc>
      </w:tr>
      <w:tr w:rsidR="007F5674" w:rsidRPr="00A50402" w:rsidTr="00727E12">
        <w:trPr>
          <w:cnfStyle w:val="000000100000"/>
          <w:trHeight w:val="282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</w:t>
            </w:r>
            <w:r w:rsid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  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27E12">
        <w:trPr>
          <w:trHeight w:val="427"/>
        </w:trPr>
        <w:tc>
          <w:tcPr>
            <w:cnfStyle w:val="001000000000"/>
            <w:tcW w:w="1390" w:type="pct"/>
            <w:noWrap/>
          </w:tcPr>
          <w:p w:rsidR="00727E12" w:rsidRPr="00A50402" w:rsidRDefault="00727E12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89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</w:tcPr>
          <w:p w:rsidR="00727E12" w:rsidRPr="00A50402" w:rsidRDefault="00727E12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,94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32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71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0.03 (-0.1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22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.38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1.25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80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35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,8 (-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6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</w:tcPr>
          <w:p w:rsidR="007F5674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13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36)</w:t>
            </w:r>
          </w:p>
        </w:tc>
        <w:tc>
          <w:tcPr>
            <w:tcW w:w="89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43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89)</w:t>
            </w:r>
          </w:p>
        </w:tc>
        <w:tc>
          <w:tcPr>
            <w:tcW w:w="406" w:type="pct"/>
            <w:noWrap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17</w:t>
            </w:r>
          </w:p>
        </w:tc>
        <w:tc>
          <w:tcPr>
            <w:tcW w:w="1408" w:type="pct"/>
            <w:noWrap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64 (-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 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2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307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7F5674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 w:rsidR="007F5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 (73.3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6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84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3 (0.33-10.09)</w:t>
            </w:r>
          </w:p>
        </w:tc>
      </w:tr>
      <w:tr w:rsidR="007F5674" w:rsidRPr="00A50402" w:rsidTr="0008463F">
        <w:trPr>
          <w:cnfStyle w:val="000000100000"/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93.3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(8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15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0 (0.27-44.95)</w:t>
            </w:r>
          </w:p>
        </w:tc>
      </w:tr>
      <w:tr w:rsidR="007F5674" w:rsidRPr="00A50402" w:rsidTr="0008463F">
        <w:trPr>
          <w:trHeight w:val="283"/>
        </w:trPr>
        <w:tc>
          <w:tcPr>
            <w:cnfStyle w:val="001000000000"/>
            <w:tcW w:w="1390" w:type="pct"/>
            <w:noWrap/>
            <w:hideMark/>
          </w:tcPr>
          <w:p w:rsidR="007F5674" w:rsidRPr="00A50402" w:rsidRDefault="007F5674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(20.0)</w:t>
            </w:r>
          </w:p>
        </w:tc>
        <w:tc>
          <w:tcPr>
            <w:tcW w:w="89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60.0)</w:t>
            </w:r>
          </w:p>
        </w:tc>
        <w:tc>
          <w:tcPr>
            <w:tcW w:w="406" w:type="pct"/>
            <w:noWrap/>
            <w:hideMark/>
          </w:tcPr>
          <w:p w:rsidR="007F5674" w:rsidRPr="00C03B1C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41</w:t>
            </w:r>
          </w:p>
        </w:tc>
        <w:tc>
          <w:tcPr>
            <w:tcW w:w="1408" w:type="pct"/>
            <w:noWrap/>
            <w:hideMark/>
          </w:tcPr>
          <w:p w:rsidR="007F5674" w:rsidRPr="00A50402" w:rsidRDefault="007F5674" w:rsidP="00F02EB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 (0.02-0.99)</w:t>
            </w:r>
          </w:p>
        </w:tc>
      </w:tr>
    </w:tbl>
    <w:p w:rsidR="00213681" w:rsidRDefault="0021368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LightShading-Accent5"/>
        <w:tblW w:w="5131" w:type="pct"/>
        <w:tblLook w:val="04A0"/>
      </w:tblPr>
      <w:tblGrid>
        <w:gridCol w:w="3394"/>
        <w:gridCol w:w="2805"/>
        <w:gridCol w:w="2805"/>
        <w:gridCol w:w="1360"/>
        <w:gridCol w:w="4229"/>
      </w:tblGrid>
      <w:tr w:rsidR="00213681" w:rsidRPr="0062479D" w:rsidTr="007F5674">
        <w:trPr>
          <w:cnfStyle w:val="1000000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213681" w:rsidRPr="00A50402" w:rsidRDefault="00213681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837" w:type="pct"/>
            <w:gridSpan w:val="4"/>
            <w:noWrap/>
            <w:hideMark/>
          </w:tcPr>
          <w:p w:rsidR="00213681" w:rsidRPr="0062479D" w:rsidRDefault="00213681" w:rsidP="00F02EB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ti IL-</w:t>
            </w:r>
            <w:r w:rsidRPr="0062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ceptor (Anakinra)</w:t>
            </w:r>
          </w:p>
        </w:tc>
      </w:tr>
      <w:tr w:rsidR="00213681" w:rsidRPr="00727E12" w:rsidTr="00727E12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213681" w:rsidRPr="00727E12" w:rsidRDefault="00213681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27E12">
        <w:trPr>
          <w:trHeight w:val="545"/>
        </w:trPr>
        <w:tc>
          <w:tcPr>
            <w:cnfStyle w:val="001000000000"/>
            <w:tcW w:w="1163" w:type="pct"/>
            <w:noWrap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  A(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1N1</w:t>
            </w:r>
            <w:proofErr w:type="spellEnd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dm</w:t>
            </w:r>
            <w:proofErr w:type="spellEnd"/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Yes (n= 4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o (n=21)</w:t>
            </w:r>
          </w:p>
        </w:tc>
        <w:tc>
          <w:tcPr>
            <w:tcW w:w="466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R (95% CI)/B coeff (95% CI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.83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80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2 (-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7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5.13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9.83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1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113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95 (-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02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61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41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76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.23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13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36 (-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3)</w:t>
            </w:r>
          </w:p>
        </w:tc>
      </w:tr>
      <w:tr w:rsidR="00727E12" w:rsidRPr="00A50402" w:rsidTr="007F5674">
        <w:trPr>
          <w:cnfStyle w:val="000000100000"/>
          <w:trHeight w:val="80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0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 (76.2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285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1 (0.03-2.82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(75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 (100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19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3 (0.75-2.34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0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61.9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56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 (0.07-5.27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550F3E">
        <w:trPr>
          <w:trHeight w:val="548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/H3N2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Pr="001024ED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1024ED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 (40-40)</w:t>
            </w:r>
          </w:p>
        </w:tc>
        <w:tc>
          <w:tcPr>
            <w:tcW w:w="961" w:type="pct"/>
            <w:noWrap/>
          </w:tcPr>
          <w:p w:rsidR="00727E12" w:rsidRPr="001024ED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91 (5-80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72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 (-0.18 - 0.28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0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8.35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23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0.21 (-0.1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10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95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76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6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57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0.11 (-0.4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20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10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61.9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134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 (0.44-0.86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10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(95.5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56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5 (0.86-1.04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0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61.9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56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1 (0.07-5.27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A50402" w:rsidTr="00550F3E">
        <w:trPr>
          <w:trHeight w:val="547"/>
        </w:trPr>
        <w:tc>
          <w:tcPr>
            <w:cnfStyle w:val="001000000000"/>
            <w:tcW w:w="1163" w:type="pct"/>
            <w:noWrap/>
          </w:tcPr>
          <w:p w:rsidR="00550F3E" w:rsidRPr="00A50402" w:rsidRDefault="00550F3E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961" w:type="pct"/>
            <w:noWrap/>
          </w:tcPr>
          <w:p w:rsidR="00550F3E" w:rsidRPr="00A50402" w:rsidRDefault="00550F3E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550F3E" w:rsidRPr="00A50402" w:rsidRDefault="00550F3E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550F3E" w:rsidRPr="00C03B1C" w:rsidRDefault="00550F3E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550F3E" w:rsidRPr="00A50402" w:rsidRDefault="00550F3E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.72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920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07 (-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3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0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80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.68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02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 (-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0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</w:tcPr>
          <w:p w:rsidR="00727E1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6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89)</w:t>
            </w:r>
          </w:p>
        </w:tc>
        <w:tc>
          <w:tcPr>
            <w:tcW w:w="961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9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43)</w:t>
            </w:r>
          </w:p>
        </w:tc>
        <w:tc>
          <w:tcPr>
            <w:tcW w:w="466" w:type="pct"/>
            <w:noWrap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73</w:t>
            </w:r>
          </w:p>
        </w:tc>
        <w:tc>
          <w:tcPr>
            <w:tcW w:w="1449" w:type="pct"/>
            <w:noWrap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 (-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8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0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 (71.4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00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40 (0.04-3.52)</w:t>
            </w:r>
          </w:p>
        </w:tc>
      </w:tr>
      <w:tr w:rsidR="00727E12" w:rsidRPr="00A50402" w:rsidTr="007F5674">
        <w:trPr>
          <w:cnfStyle w:val="000000100000"/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1547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100 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 (85.7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20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85 (0.7-1.01)</w:t>
            </w:r>
          </w:p>
        </w:tc>
      </w:tr>
      <w:tr w:rsidR="00727E12" w:rsidRPr="00A50402" w:rsidTr="007F5674">
        <w:trPr>
          <w:trHeight w:val="285"/>
        </w:trPr>
        <w:tc>
          <w:tcPr>
            <w:cnfStyle w:val="001000000000"/>
            <w:tcW w:w="1163" w:type="pct"/>
            <w:noWrap/>
            <w:hideMark/>
          </w:tcPr>
          <w:p w:rsidR="00727E12" w:rsidRPr="00A50402" w:rsidRDefault="00727E12" w:rsidP="00727E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(50.0)</w:t>
            </w:r>
          </w:p>
        </w:tc>
        <w:tc>
          <w:tcPr>
            <w:tcW w:w="961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(33.3)</w:t>
            </w:r>
          </w:p>
        </w:tc>
        <w:tc>
          <w:tcPr>
            <w:tcW w:w="466" w:type="pct"/>
            <w:noWrap/>
            <w:hideMark/>
          </w:tcPr>
          <w:p w:rsidR="00727E12" w:rsidRPr="00C03B1C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524</w:t>
            </w:r>
          </w:p>
        </w:tc>
        <w:tc>
          <w:tcPr>
            <w:tcW w:w="1449" w:type="pct"/>
            <w:noWrap/>
            <w:hideMark/>
          </w:tcPr>
          <w:p w:rsidR="00727E12" w:rsidRPr="00A50402" w:rsidRDefault="00727E12" w:rsidP="00727E1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 (0.23-17.33)</w:t>
            </w:r>
          </w:p>
        </w:tc>
      </w:tr>
    </w:tbl>
    <w:p w:rsidR="00213681" w:rsidRDefault="0021368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LightShading-Accent5"/>
        <w:tblW w:w="5131" w:type="pct"/>
        <w:tblLook w:val="04A0"/>
      </w:tblPr>
      <w:tblGrid>
        <w:gridCol w:w="3242"/>
        <w:gridCol w:w="2957"/>
        <w:gridCol w:w="2863"/>
        <w:gridCol w:w="1214"/>
        <w:gridCol w:w="4317"/>
      </w:tblGrid>
      <w:tr w:rsidR="00213681" w:rsidRPr="0062479D" w:rsidTr="00550F3E">
        <w:trPr>
          <w:cnfStyle w:val="1000000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213681" w:rsidRPr="001756D9" w:rsidRDefault="00213681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889" w:type="pct"/>
            <w:gridSpan w:val="4"/>
            <w:noWrap/>
            <w:hideMark/>
          </w:tcPr>
          <w:p w:rsidR="00213681" w:rsidRPr="0062479D" w:rsidRDefault="00213681" w:rsidP="00F02EB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ti IL-6 Receptor (Tocilizumab)</w:t>
            </w:r>
          </w:p>
        </w:tc>
      </w:tr>
      <w:tr w:rsidR="00213681" w:rsidRPr="00727E12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213681" w:rsidRPr="00727E12" w:rsidRDefault="00213681" w:rsidP="00F02E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13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213681" w:rsidRPr="00727E12" w:rsidRDefault="00213681" w:rsidP="00F02EB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531"/>
        </w:trPr>
        <w:tc>
          <w:tcPr>
            <w:cnfStyle w:val="001000000000"/>
            <w:tcW w:w="1111" w:type="pct"/>
            <w:noWrap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A(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1N1</w:t>
            </w:r>
            <w:proofErr w:type="spellEnd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dm</w:t>
            </w:r>
            <w:proofErr w:type="spellEnd"/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Yes (n =6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o (n= 19)</w:t>
            </w:r>
          </w:p>
        </w:tc>
        <w:tc>
          <w:tcPr>
            <w:tcW w:w="416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value</w:t>
            </w:r>
            <w:proofErr w:type="spellEnd"/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7E1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R (95% CI)B coeff (95 CI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154703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      </w:t>
            </w:r>
            <w:r w:rsidR="005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 w:rsidR="00550F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="00550F3E"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="00550F3E"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="00550F3E"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.74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.63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28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8 (-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9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 (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2.18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554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4 (-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8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05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.23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35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.41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203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4 (-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024ED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)</w:t>
            </w:r>
          </w:p>
        </w:tc>
        <w:tc>
          <w:tcPr>
            <w:tcW w:w="1013" w:type="pct"/>
            <w:noWrap/>
            <w:hideMark/>
          </w:tcPr>
          <w:p w:rsidR="00550F3E" w:rsidRPr="001024ED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024ED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73.7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39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02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 (0.10-5.60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100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E5F7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s-ES"/>
              </w:rPr>
              <w:t>18 (94.7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566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 (0.84-1.05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 (57.9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02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 (0.21-9.98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558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 xml:space="preserve">         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/H3N2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28 (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18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411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0 (-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0.15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6.27 (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2.01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6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97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 (-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49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78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86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 (-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(50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 (73.7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278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8 (0.04-2.00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100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 (94.7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566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4 (0.84-1.05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 (57.9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02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5 (0.21-9.98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645"/>
        </w:trPr>
        <w:tc>
          <w:tcPr>
            <w:cnfStyle w:val="001000000000"/>
            <w:tcW w:w="1111" w:type="pct"/>
            <w:noWrap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       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lu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T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.63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.62 (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689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0(-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 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5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ng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79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0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5.25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80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797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 (-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</w:tcPr>
          <w:p w:rsidR="00550F3E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MR</w:t>
            </w:r>
          </w:p>
        </w:tc>
        <w:tc>
          <w:tcPr>
            <w:tcW w:w="1013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16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43)</w:t>
            </w:r>
          </w:p>
        </w:tc>
        <w:tc>
          <w:tcPr>
            <w:tcW w:w="981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43 (2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89)</w:t>
            </w:r>
          </w:p>
        </w:tc>
        <w:tc>
          <w:tcPr>
            <w:tcW w:w="416" w:type="pct"/>
            <w:noWrap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386</w:t>
            </w:r>
          </w:p>
        </w:tc>
        <w:tc>
          <w:tcPr>
            <w:tcW w:w="1478" w:type="pct"/>
            <w:noWrap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6 (-0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3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protection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68.4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936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0  (0.14-7.09)</w:t>
            </w:r>
          </w:p>
        </w:tc>
      </w:tr>
      <w:tr w:rsidR="00550F3E" w:rsidRPr="001756D9" w:rsidTr="00550F3E">
        <w:trPr>
          <w:cnfStyle w:val="000000100000"/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ost-</w:t>
            </w: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ccine</w:t>
            </w:r>
            <w:proofErr w:type="spellEnd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n(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 (94.7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65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11 (-0.008-1.64)</w:t>
            </w:r>
          </w:p>
        </w:tc>
      </w:tr>
      <w:tr w:rsidR="00550F3E" w:rsidRPr="001756D9" w:rsidTr="00550F3E">
        <w:trPr>
          <w:trHeight w:val="290"/>
        </w:trPr>
        <w:tc>
          <w:tcPr>
            <w:cnfStyle w:val="001000000000"/>
            <w:tcW w:w="1111" w:type="pct"/>
            <w:noWrap/>
            <w:hideMark/>
          </w:tcPr>
          <w:p w:rsidR="00550F3E" w:rsidRPr="001756D9" w:rsidRDefault="00550F3E" w:rsidP="00550F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eroconversion</w:t>
            </w:r>
            <w:proofErr w:type="spellEnd"/>
            <w:r w:rsidR="00154703" w:rsidRPr="00A504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 n(%)</w:t>
            </w:r>
          </w:p>
        </w:tc>
        <w:tc>
          <w:tcPr>
            <w:tcW w:w="1013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(66.7)</w:t>
            </w:r>
          </w:p>
        </w:tc>
        <w:tc>
          <w:tcPr>
            <w:tcW w:w="981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(26.3)</w:t>
            </w:r>
          </w:p>
        </w:tc>
        <w:tc>
          <w:tcPr>
            <w:tcW w:w="416" w:type="pct"/>
            <w:noWrap/>
            <w:hideMark/>
          </w:tcPr>
          <w:p w:rsidR="00550F3E" w:rsidRPr="00C03B1C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C03B1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0.073</w:t>
            </w:r>
          </w:p>
        </w:tc>
        <w:tc>
          <w:tcPr>
            <w:tcW w:w="1478" w:type="pct"/>
            <w:noWrap/>
            <w:hideMark/>
          </w:tcPr>
          <w:p w:rsidR="00550F3E" w:rsidRPr="001756D9" w:rsidRDefault="00550F3E" w:rsidP="00550F3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756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60 (0.77-40.59)</w:t>
            </w:r>
          </w:p>
        </w:tc>
      </w:tr>
    </w:tbl>
    <w:p w:rsidR="00384DD6" w:rsidRPr="009B2EEC" w:rsidRDefault="00384DD6" w:rsidP="00384D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2EEC">
        <w:rPr>
          <w:rFonts w:ascii="Times New Roman" w:hAnsi="Times New Roman" w:cs="Times New Roman"/>
          <w:sz w:val="20"/>
          <w:szCs w:val="20"/>
          <w:lang w:val="en-US"/>
        </w:rPr>
        <w:t>CI, confidence interval; GMT, geometric mean titer.</w:t>
      </w:r>
    </w:p>
    <w:p w:rsidR="00213681" w:rsidRDefault="0021368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13681" w:rsidRPr="0062479D" w:rsidRDefault="0021368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13681" w:rsidRPr="0062479D" w:rsidSect="00A504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2"/>
  </w:docVars>
  <w:rsids>
    <w:rsidRoot w:val="00A50402"/>
    <w:rsid w:val="0006367E"/>
    <w:rsid w:val="0008463F"/>
    <w:rsid w:val="001024ED"/>
    <w:rsid w:val="00154703"/>
    <w:rsid w:val="001670E0"/>
    <w:rsid w:val="001756D9"/>
    <w:rsid w:val="00213681"/>
    <w:rsid w:val="002500C1"/>
    <w:rsid w:val="002805DA"/>
    <w:rsid w:val="0028710F"/>
    <w:rsid w:val="002A597A"/>
    <w:rsid w:val="002B555C"/>
    <w:rsid w:val="00356C7A"/>
    <w:rsid w:val="0036283E"/>
    <w:rsid w:val="00384DD6"/>
    <w:rsid w:val="0042341F"/>
    <w:rsid w:val="00546061"/>
    <w:rsid w:val="00550F3E"/>
    <w:rsid w:val="00610098"/>
    <w:rsid w:val="0062479D"/>
    <w:rsid w:val="006370CA"/>
    <w:rsid w:val="00707862"/>
    <w:rsid w:val="00727E12"/>
    <w:rsid w:val="00730774"/>
    <w:rsid w:val="0079080E"/>
    <w:rsid w:val="007A21F5"/>
    <w:rsid w:val="007A246F"/>
    <w:rsid w:val="007F5674"/>
    <w:rsid w:val="008364FD"/>
    <w:rsid w:val="008C5BD2"/>
    <w:rsid w:val="00926355"/>
    <w:rsid w:val="009565B3"/>
    <w:rsid w:val="009C7FA6"/>
    <w:rsid w:val="009F186F"/>
    <w:rsid w:val="00A50402"/>
    <w:rsid w:val="00AA24A4"/>
    <w:rsid w:val="00B93AE5"/>
    <w:rsid w:val="00BC07B7"/>
    <w:rsid w:val="00C03B1C"/>
    <w:rsid w:val="00C80DFF"/>
    <w:rsid w:val="00DA4D8D"/>
    <w:rsid w:val="00E52750"/>
    <w:rsid w:val="00E87220"/>
    <w:rsid w:val="00EE412C"/>
    <w:rsid w:val="00EE5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0846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0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1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5">
    <w:name w:val="Light Shading Accent 5"/>
    <w:basedOn w:val="Tablanormal"/>
    <w:uiPriority w:val="60"/>
    <w:rsid w:val="000846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370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0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4E01E-E8FF-4D14-8870-07F40E309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8</Words>
  <Characters>4095</Characters>
  <Application>Microsoft Office Word</Application>
  <DocSecurity>0</DocSecurity>
  <Lines>511</Lines>
  <Paragraphs>3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3G_Apply_Fixed_Case</cp:lastModifiedBy>
  <cp:revision>3</cp:revision>
  <dcterms:created xsi:type="dcterms:W3CDTF">2017-06-02T12:08:00Z</dcterms:created>
  <dcterms:modified xsi:type="dcterms:W3CDTF">2017-08-02T05:13:00Z</dcterms:modified>
</cp:coreProperties>
</file>